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Cs w:val="21"/>
        </w:rPr>
      </w:pPr>
      <w:r>
        <w:rPr>
          <w:szCs w:val="21"/>
        </w:rPr>
        <w:t>Supplement table 1: Differential expression of maize microRNAs in Yuyu22 and its parental inbred lines (the values show the detected reads of each microRNA</w:t>
      </w:r>
      <w:r>
        <w:rPr>
          <w:szCs w:val="21"/>
        </w:rPr>
        <w:t>s</w:t>
      </w:r>
      <w:r>
        <w:rPr>
          <w:szCs w:val="21"/>
        </w:rPr>
        <w:t xml:space="preserve"> in solexa, measuring by RPM, reads per million.).</w:t>
      </w:r>
    </w:p>
    <w:tbl>
      <w:tblPr>
        <w:tblW w:w="993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1604"/>
        <w:gridCol w:w="3499"/>
        <w:gridCol w:w="1134"/>
        <w:gridCol w:w="1134"/>
        <w:gridCol w:w="1276"/>
      </w:tblGrid>
      <w:tr>
        <w:trPr>
          <w:trHeight w:val="525" w:hRule="atLeast"/>
        </w:trPr>
        <w:tc>
          <w:tcPr>
            <w:tcW w:w="1286" w:type="dxa"/>
            <w:tcBorders>
              <w:top w:val="single" w:sz="12" w:space="0" w:color="008000"/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Expression trends</w:t>
            </w:r>
          </w:p>
        </w:tc>
        <w:tc>
          <w:tcPr>
            <w:tcW w:w="1604" w:type="dxa"/>
            <w:tcBorders>
              <w:top w:val="single" w:sz="12" w:space="0" w:color="008000"/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R</w:t>
            </w:r>
          </w:p>
        </w:tc>
        <w:tc>
          <w:tcPr>
            <w:tcW w:w="3499" w:type="dxa"/>
            <w:tcBorders>
              <w:top w:val="single" w:sz="12" w:space="0" w:color="008000"/>
              <w:bottom w:val="single" w:sz="12" w:space="0" w:color="008000"/>
            </w:tcBorders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iR sequence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u87-1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ong3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uyu22</w:t>
            </w:r>
          </w:p>
        </w:tc>
      </w:tr>
      <w:tr>
        <w:trPr>
          <w:trHeight w:val="525" w:hRule="atLeast"/>
        </w:trPr>
        <w:tc>
          <w:tcPr>
            <w:tcW w:w="1286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432</w:t>
            </w:r>
          </w:p>
        </w:tc>
        <w:tc>
          <w:tcPr>
            <w:tcW w:w="3499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UCAGGAGAGAUGACACCGAC</w:t>
            </w:r>
          </w:p>
        </w:tc>
        <w:tc>
          <w:tcPr>
            <w:tcW w:w="1134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005</w:t>
            </w:r>
          </w:p>
        </w:tc>
        <w:tc>
          <w:tcPr>
            <w:tcW w:w="1134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333</w:t>
            </w:r>
          </w:p>
        </w:tc>
        <w:tc>
          <w:tcPr>
            <w:tcW w:w="1276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745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56a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ACAGAAGAGAGUGAGCA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696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127.2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632.936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56b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ACAGAAGAGAGUGAGCA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812.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231.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452.118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56c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ACAGAAGAGAGUGAGCA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695.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119.9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631.49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56d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ACAGAAGAGAGUGAGCA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824.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234.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456.093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56e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ACAGAAGAGAGUGAGCA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662.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050.1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596.525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56f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ACAGAAGAGAGUGAGCA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630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080.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600.591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56g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ACAGAAGAGAGUGAGCA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629.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080.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600.41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56h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ACAGAAGAGAGUGAGCA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662.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050.1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596.525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56i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ACAGAAGAGAGUGAGCA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662.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050.1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596.525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56j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ACAGAAGAGAGAGAGCA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59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.22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4723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-/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56k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ACAGAAGAGAGCGAGCA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4.69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9.46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1.5205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56l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ACAGAAGAGAGUGAGCA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660.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041.3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594.989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59a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UUGGAUUGAAGGGAGCUCU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62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13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3409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59b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UUGGAUUGAAGGGAGCUCU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41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98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8891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59f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UUGGAUUGAAGGGAGCUCU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41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7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3409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59j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UUGGAUUGAAGGGAGCUCU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21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59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8891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59k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UUGGAUUGAAGGGAGCUCU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21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59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8891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0a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CCUGGCUCCCUGUAUGC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0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5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359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hyperlink r:id="rId2">
              <w:r>
                <w:rPr>
                  <w:rStyle w:val="InternetLink"/>
                  <w:szCs w:val="21"/>
                </w:rPr>
                <w:t>zma-MIR160b</w:t>
              </w:r>
            </w:hyperlink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CCUGGCUCCCUGUAUGC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0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8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359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hyperlink r:id="rId3">
              <w:r>
                <w:rPr>
                  <w:rStyle w:val="InternetLink"/>
                  <w:szCs w:val="21"/>
                </w:rPr>
                <w:t>zma-MIR160c</w:t>
              </w:r>
            </w:hyperlink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CCUGGCUCCCUGUAUGC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0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8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359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hyperlink r:id="rId4">
              <w:r>
                <w:rPr>
                  <w:rStyle w:val="InternetLink"/>
                  <w:szCs w:val="21"/>
                </w:rPr>
                <w:t>zma-MIR160d</w:t>
              </w:r>
            </w:hyperlink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CCUGGCUCCCUGUAUGC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0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8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359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0e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CCUGGCUCCCUGUAUGC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0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8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359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0g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CCUGGCUCCCUGUAUGC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0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8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359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hyperlink r:id="rId5">
              <w:r>
                <w:rPr>
                  <w:rStyle w:val="InternetLink"/>
                  <w:szCs w:val="21"/>
                </w:rPr>
                <w:t>zma-MIR164a</w:t>
              </w:r>
            </w:hyperlink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GAGAAGCAGGGCACGUG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.7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04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.0535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4b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GAGAAGCAGGGCACGUG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.7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04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.1438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4c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GAGAAGCAGGGCACGUG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.7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04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.1438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4d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GAGAAGCAGGGCACGUG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.7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04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.0535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4e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GAGAAGCAGGACACGUGA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70.5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23.68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42.2134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4f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GAGAAGCAGGGCACGUGC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1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5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201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4g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GAGAAGCAGGGCACGUG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.4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51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.15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4h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GAGAAGCAGGGCACGUGU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5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7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842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6a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CGGACCAGGCUUCAUUCCC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611.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565.8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245.094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6b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CGGACCAGGCUUCAUUCC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609.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563.9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243.287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6c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CGGACCAGGCUUCAUUCC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609.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563.9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243.287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6d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CGGACCAGGCUUCAUUCC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609.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563.9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243.287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6e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CGGACCAGGCUUCAUUCC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609.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564.0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243.377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6f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CGGACCAGGCUUCAUUCC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551.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635.8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341.316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6g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CGGACCAGGCUUCAUUCC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550.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632.1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336.256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6h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CGGACCAGGCUUCAUUCC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551.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635.8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341.316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6i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CGGACCAGGCUUCAUUCC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607.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562.6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241.57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6j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CGGACCAGGCUUCAAUCCC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18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4.47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.9529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6k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CGGACCAGGCUUCAAUCCC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18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4.40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.9529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6l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CGGACCAGGCUUCAUUCCU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87.5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17.58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85.6954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6m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CGGACCAGGCUUCAUUCCU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28.6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68.77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36.9068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6n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CGGACCAGGCUUCAAUCCC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18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4.40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.9529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+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7a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AAGCUGCCAGCAUGAUCU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3.40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6.22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17.0945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+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7b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AAGCUGCCAGCAUGAUCU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2.69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5.69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16.2813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+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7c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AAGCUGCCAGCAUGAUCU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3.40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6.22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17.0945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+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7d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AAGCUGCCAGCAUGAUCU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3.40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6.22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17.0945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7e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AAGCUGCCAGCAUGAUCU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0.77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1.11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5.4339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7f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AAGCUGCCAGCAUGAUCU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0.87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1.64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5.5242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7g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AAGCUGCCAGCAUGAUCU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7.17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5.99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7.0148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7h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AAGCUGCCAGCAUGAUCU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5.24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6.82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1.4091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7i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AAGCUGCCAGCAUGAUCU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5.75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6.90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1.4091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7j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AAGCUGCCAGCAUGAUCU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0.87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2.55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6.247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8a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CGCUUGGUGCAGAUCGGGA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44.1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139.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47.9165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8b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CGCUUGGUGCAGAUCGGGA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44.1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139.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47.9165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9a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CCAAGGAUGACUUGCCG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.44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.21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2732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9b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CCAAGGAUGACUUGCCG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.38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.84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9118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9c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CCAAGGAUGACUUGCCG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35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.67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.1027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9i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AGCCAAGGAUGACUUGCCU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0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7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464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9j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AGCCAAGGAUGACUUGCCU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9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9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561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9k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AGCCAAGGAUGACUUGCCU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0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7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368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9o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AGCCAAGAAUGACUUGCCU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3.63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6.15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.8851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9p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AGCCAAGGAUGACUUGCCG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6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263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69r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CCAAGGAUGACUUGCCG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25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.06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.0124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71b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UGAGCCGUGCCAAUAUCA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5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88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0288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71d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AUUGAGCCGUGCCAAUAU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5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73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1191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71e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AUUGAGCCGUGCCAAUAU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5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73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1191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71f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UGAGCCGUGCCAAUAUCA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5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80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0288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71h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UGAGCCGAACCAAUAUCAC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2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07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71i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AUUGAGCCGUGCCAAUAU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5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80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1191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71j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AUUGAGCCGUGCCAAUAU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5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88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2095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71k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UGAGCCGAACCAAUAUCAC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2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07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71l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UUGAGCCGCGUCAAUAU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0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0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526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71m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UUGAGCCGCGUCAAUAU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0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0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526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72a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AUCUUGAUGAUGCUG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5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1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333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72b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AUCUUGAUGAUGCUG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5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1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333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72c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AUCUUGAUGAUGCUG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5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1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333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72d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AUCUUGAUGAUGCUG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5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1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333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172e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AUCUUGAUGAUGCUGCA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6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21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319a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UGGACUGAAGGGUGCUCC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.76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.66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6058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319b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UGGACUGAAGGGUGCUCC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.62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.0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768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319c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UGGACUGAAGGGUGCUCC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.66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.66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6058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319d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UGGACUGAAGGGUGCUCC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.62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.0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768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390a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CUCAGGAGGGAUAGCGC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44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18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5647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390b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CUCAGGAGGGAUAGCGC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44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18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5647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393a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CCAAAGGGAUCGCAUUGAUC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3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4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78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393b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CCAAAGGGAUCGCAUUGAUC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6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4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35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393c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CCAAAGGGAUCGCAUUGAUC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3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4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78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396a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UCCACAGCUUUCUUGAACU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4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4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947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396b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UCCACAGCUUUCUUGAACU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4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4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947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396c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UCCACAGGCUUUCUUGAACU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52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28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2033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396d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UCCACAGGCUUUCUUGAACU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52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28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2033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396e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UCCACAGCUUUCUUGAACU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8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0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1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396f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UCCACAGCUUUCUUGAACU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8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0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1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397a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CAUUGAGCGCAGCGUUGAU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.62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306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397b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CAUUGAGCGCAGCGUUGAU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.23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96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1848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398a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UGUUCUCAGGUCGCCCCC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.67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83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998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398b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UGUUCUCAGGUCGCCCCC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.18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83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998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408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UGCACUGCCUCUUCCCUGG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6.37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80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1479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408b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UGCACUGCCUCUUCCCUGG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5.96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6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1479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528a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GAAGGGGCAUGCAGAGGA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724.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262.4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423.985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528b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GAAGGGGCAUGCAGAGGA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298.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399.6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815.378</w:t>
            </w:r>
          </w:p>
        </w:tc>
      </w:tr>
      <w:tr>
        <w:trPr>
          <w:trHeight w:val="52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529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AGAGAGAGAGUACAGCC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86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48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754</w:t>
            </w:r>
          </w:p>
        </w:tc>
      </w:tr>
      <w:tr>
        <w:trPr>
          <w:trHeight w:val="525" w:hRule="atLeast"/>
        </w:trPr>
        <w:tc>
          <w:tcPr>
            <w:tcW w:w="128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</w:t>
            </w:r>
          </w:p>
        </w:tc>
        <w:tc>
          <w:tcPr>
            <w:tcW w:w="160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ma-MIR827</w:t>
            </w:r>
          </w:p>
        </w:tc>
        <w:tc>
          <w:tcPr>
            <w:tcW w:w="349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UAGAUGACCAUCAGCAAACA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9.3185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2655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1746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irbase.org/cgi-bin/mirna_entry.pl?acc=MI0001468" TargetMode="External"/><Relationship Id="rId3" Type="http://schemas.openxmlformats.org/officeDocument/2006/relationships/hyperlink" Target="http://www.mirbase.org/cgi-bin/mirna_entry.pl?acc=MI0001466" TargetMode="External"/><Relationship Id="rId4" Type="http://schemas.openxmlformats.org/officeDocument/2006/relationships/hyperlink" Target="http://www.mirbase.org/cgi-bin/mirna_entry.pl?acc=MI0001467" TargetMode="External"/><Relationship Id="rId5" Type="http://schemas.openxmlformats.org/officeDocument/2006/relationships/hyperlink" Target="http://www.mirbase.org/cgi-bin/mirna_entry.pl?acc=MI0001469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9T12:24:00Z</dcterms:created>
  <dc:creator>微软用户</dc:creator>
  <dc:description/>
  <cp:keywords/>
  <dc:language>en-US</dc:language>
  <cp:lastModifiedBy>Lenovo User</cp:lastModifiedBy>
  <dcterms:modified xsi:type="dcterms:W3CDTF">2012-04-09T02:19:00Z</dcterms:modified>
  <cp:revision>2</cp:revision>
  <dc:subject/>
  <dc:title/>
</cp:coreProperties>
</file>